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C8079" w14:textId="77777777" w:rsidR="00EB0E3D" w:rsidRDefault="00EB0E3D" w:rsidP="00EB0E3D">
      <w:pPr>
        <w:spacing w:after="120"/>
      </w:pPr>
      <w:r>
        <w:rPr>
          <w:b/>
        </w:rPr>
        <w:t xml:space="preserve">S3 Table. Model parameters for the controls only model with a lagged model specification. </w:t>
      </w:r>
    </w:p>
    <w:tbl>
      <w:tblPr>
        <w:tblW w:w="9394" w:type="dxa"/>
        <w:tblInd w:w="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26"/>
        <w:gridCol w:w="1442"/>
        <w:gridCol w:w="1442"/>
        <w:gridCol w:w="1442"/>
        <w:gridCol w:w="1442"/>
      </w:tblGrid>
      <w:tr w:rsidR="00EB0E3D" w14:paraId="163FC6E2" w14:textId="77777777" w:rsidTr="00FB4B9B">
        <w:trPr>
          <w:trHeight w:val="360"/>
        </w:trPr>
        <w:tc>
          <w:tcPr>
            <w:tcW w:w="3626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9762E" w14:textId="77777777" w:rsidR="00EB0E3D" w:rsidRDefault="00EB0E3D" w:rsidP="00FB4B9B">
            <w:pPr>
              <w:widowControl w:val="0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77C7B" w14:textId="77777777" w:rsidR="00EB0E3D" w:rsidRDefault="00EB0E3D" w:rsidP="00FB4B9B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F563F" w14:textId="77777777" w:rsidR="00EB0E3D" w:rsidRDefault="00EB0E3D" w:rsidP="00FB4B9B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td. Error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C8761" w14:textId="77777777" w:rsidR="00EB0E3D" w:rsidRDefault="00EB0E3D" w:rsidP="00FB4B9B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-valu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25B93" w14:textId="77777777" w:rsidR="00EB0E3D" w:rsidRDefault="00EB0E3D" w:rsidP="00FB4B9B">
            <w:pPr>
              <w:widowControl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r</w:t>
            </w:r>
            <w:proofErr w:type="spellEnd"/>
            <w:r>
              <w:rPr>
                <w:b/>
              </w:rPr>
              <w:t>(&gt;|t|)</w:t>
            </w:r>
          </w:p>
        </w:tc>
      </w:tr>
      <w:tr w:rsidR="00EB0E3D" w14:paraId="1EBB890B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D9396" w14:textId="77777777" w:rsidR="00EB0E3D" w:rsidRDefault="00EB0E3D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ged deforestation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39FE9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A6CE3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FFFA1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4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EA20C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B0E3D" w14:paraId="7E5E6F52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526F1" w14:textId="77777777" w:rsidR="00EB0E3D" w:rsidRDefault="00EB0E3D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p densit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3AB03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48C85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FC2E1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3EF40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5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EB0E3D" w14:paraId="1B4022C4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18D69" w14:textId="77777777" w:rsidR="00EB0E3D" w:rsidRDefault="00EB0E3D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 densit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AA8EB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F2CEB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AFC6D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2BF42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EB0E3D" w14:paraId="087090AD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2803D" w14:textId="77777777" w:rsidR="00EB0E3D" w:rsidRDefault="00EB0E3D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densit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E5F21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44CF5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90FEB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49E0F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EB0E3D" w14:paraId="0A7BBA4F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AED8D" w14:textId="77777777" w:rsidR="00EB0E3D" w:rsidRDefault="00EB0E3D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P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8169C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83716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62DB8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4C6CF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EB0E3D" w14:paraId="70FD66E3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72AA3" w14:textId="77777777" w:rsidR="00EB0E3D" w:rsidRDefault="00EB0E3D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 2009-201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B830F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FBA1C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367C4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08865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B0E3D" w14:paraId="59466A3A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11301" w14:textId="77777777" w:rsidR="00EB0E3D" w:rsidRDefault="00EB0E3D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 2013-201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2EB3F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7C094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3CECC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14A91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B0E3D" w14:paraId="10951203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60CD5" w14:textId="77777777" w:rsidR="00EB0E3D" w:rsidRDefault="00EB0E3D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73872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D4AFF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313D2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C2A71" w14:textId="77777777" w:rsidR="00EB0E3D" w:rsidRDefault="00EB0E3D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B0E3D" w14:paraId="686766EC" w14:textId="77777777" w:rsidTr="00FB4B9B">
        <w:trPr>
          <w:trHeight w:val="330"/>
        </w:trPr>
        <w:tc>
          <w:tcPr>
            <w:tcW w:w="3626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41E0B237" w14:textId="77777777" w:rsidR="00EB0E3D" w:rsidRDefault="00EB0E3D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6421B980" w14:textId="77777777" w:rsidR="00EB0E3D" w:rsidRDefault="00EB0E3D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1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7CD65550" w14:textId="77777777" w:rsidR="00EB0E3D" w:rsidRDefault="00EB0E3D" w:rsidP="00FB4B9B"/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4593DAE5" w14:textId="77777777" w:rsidR="00EB0E3D" w:rsidRDefault="00EB0E3D" w:rsidP="00FB4B9B"/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54414E58" w14:textId="77777777" w:rsidR="00EB0E3D" w:rsidRDefault="00EB0E3D" w:rsidP="00FB4B9B"/>
        </w:tc>
      </w:tr>
      <w:tr w:rsidR="00EB0E3D" w14:paraId="4301E222" w14:textId="77777777" w:rsidTr="00FB4B9B">
        <w:trPr>
          <w:trHeight w:val="345"/>
        </w:trPr>
        <w:tc>
          <w:tcPr>
            <w:tcW w:w="3626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61E46D95" w14:textId="77777777" w:rsidR="00EB0E3D" w:rsidRDefault="00EB0E3D" w:rsidP="00FB4B9B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perscript"/>
              </w:rPr>
              <w:t>***</w:t>
            </w:r>
            <w:r>
              <w:rPr>
                <w:sz w:val="19"/>
                <w:szCs w:val="19"/>
              </w:rPr>
              <w:t xml:space="preserve">p &lt; 0.01, </w:t>
            </w:r>
            <w:r>
              <w:rPr>
                <w:sz w:val="19"/>
                <w:szCs w:val="19"/>
                <w:vertAlign w:val="superscript"/>
              </w:rPr>
              <w:t>**</w:t>
            </w:r>
            <w:r>
              <w:rPr>
                <w:sz w:val="19"/>
                <w:szCs w:val="19"/>
              </w:rPr>
              <w:t xml:space="preserve">p &lt; 0.05, </w:t>
            </w:r>
            <w:r>
              <w:rPr>
                <w:sz w:val="19"/>
                <w:szCs w:val="19"/>
                <w:vertAlign w:val="superscript"/>
              </w:rPr>
              <w:t>*</w:t>
            </w:r>
            <w:r>
              <w:rPr>
                <w:sz w:val="19"/>
                <w:szCs w:val="19"/>
              </w:rPr>
              <w:t>p &lt; 0.1</w:t>
            </w:r>
          </w:p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134CE504" w14:textId="77777777" w:rsidR="00EB0E3D" w:rsidRDefault="00EB0E3D" w:rsidP="00FB4B9B"/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07FA95E9" w14:textId="77777777" w:rsidR="00EB0E3D" w:rsidRDefault="00EB0E3D" w:rsidP="00FB4B9B"/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3355BBC0" w14:textId="77777777" w:rsidR="00EB0E3D" w:rsidRDefault="00EB0E3D" w:rsidP="00FB4B9B"/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7B107FC0" w14:textId="77777777" w:rsidR="00EB0E3D" w:rsidRDefault="00EB0E3D" w:rsidP="00FB4B9B"/>
        </w:tc>
      </w:tr>
    </w:tbl>
    <w:p w14:paraId="5C6EB38C" w14:textId="77777777" w:rsidR="00EB0E3D" w:rsidRDefault="00EB0E3D"/>
    <w:sectPr w:rsidR="00EB0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E3D"/>
    <w:rsid w:val="00EB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06682"/>
  <w15:chartTrackingRefBased/>
  <w15:docId w15:val="{C885FE87-48B3-9247-B020-9AA054A1C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E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a Benzeev</dc:creator>
  <cp:keywords/>
  <dc:description/>
  <cp:lastModifiedBy>Rayna Benzeev</cp:lastModifiedBy>
  <cp:revision>1</cp:revision>
  <dcterms:created xsi:type="dcterms:W3CDTF">2022-06-13T14:30:00Z</dcterms:created>
  <dcterms:modified xsi:type="dcterms:W3CDTF">2022-06-13T14:30:00Z</dcterms:modified>
</cp:coreProperties>
</file>